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8BECD" w14:textId="13E2A66A" w:rsidR="009E00A5" w:rsidRDefault="009E00A5" w:rsidP="009E00A5">
      <w:pPr>
        <w:spacing w:line="480" w:lineRule="auto"/>
        <w:rPr>
          <w:bCs/>
          <w:color w:val="000000"/>
          <w:sz w:val="22"/>
          <w:szCs w:val="22"/>
        </w:rPr>
      </w:pPr>
      <w:r w:rsidRPr="005B3DA8">
        <w:rPr>
          <w:b/>
          <w:color w:val="000000"/>
          <w:sz w:val="22"/>
          <w:szCs w:val="22"/>
        </w:rPr>
        <w:t>Graphical abstract</w:t>
      </w:r>
      <w:r w:rsidRPr="005B3DA8">
        <w:rPr>
          <w:bCs/>
          <w:color w:val="000000"/>
          <w:sz w:val="22"/>
          <w:szCs w:val="22"/>
        </w:rPr>
        <w:t>.</w:t>
      </w:r>
    </w:p>
    <w:p w14:paraId="7E51CAEC" w14:textId="2D854E7A" w:rsidR="009E00A5" w:rsidRPr="005B3DA8" w:rsidRDefault="009E00A5" w:rsidP="009E00A5">
      <w:pPr>
        <w:spacing w:line="480" w:lineRule="auto"/>
        <w:rPr>
          <w:bCs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118A1CFF" wp14:editId="22AE5C45">
            <wp:extent cx="5943600" cy="2757170"/>
            <wp:effectExtent l="0" t="0" r="0" b="5080"/>
            <wp:docPr id="662285593" name="Picture 1" descr="A diagram of a cell cy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285593" name="Picture 1" descr="A diagram of a cell cyc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7BCFCA" w14:textId="41AC7E16" w:rsidR="006C3D91" w:rsidRDefault="009E00A5" w:rsidP="009E00A5">
      <w:r w:rsidRPr="005B3DA8">
        <w:rPr>
          <w:bCs/>
          <w:color w:val="000000"/>
          <w:sz w:val="22"/>
          <w:szCs w:val="22"/>
        </w:rPr>
        <w:t xml:space="preserve">Veterinary trial for canine diffuse large B cell lymphoma was conducted using standard induction therapy of anti-CD20 antibody and doxorubicin, followed by randomization into 3 different immunotherapy trial arms as indicated. Biomarker genes from baseline tumors helped predict which dogs would do well versus those who did poorly as </w:t>
      </w:r>
      <w:proofErr w:type="gramStart"/>
      <w:r w:rsidRPr="005B3DA8">
        <w:rPr>
          <w:bCs/>
          <w:color w:val="000000"/>
          <w:sz w:val="22"/>
          <w:szCs w:val="22"/>
        </w:rPr>
        <w:t>defined</w:t>
      </w:r>
      <w:proofErr w:type="gramEnd"/>
      <w:r w:rsidRPr="005B3DA8">
        <w:rPr>
          <w:bCs/>
          <w:color w:val="000000"/>
          <w:sz w:val="22"/>
          <w:szCs w:val="22"/>
        </w:rPr>
        <w:t xml:space="preserve"> by relapse greater than or less than 90 days, respectively. These biomarker genes tended to correspond to the drug mechanism of action.</w:t>
      </w:r>
    </w:p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0A5"/>
    <w:rsid w:val="006C3D91"/>
    <w:rsid w:val="009E00A5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2773F"/>
  <w15:chartTrackingRefBased/>
  <w15:docId w15:val="{5185D6CF-A5C7-4764-9113-99169FD80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A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8-19T12:24:00Z</dcterms:created>
  <dcterms:modified xsi:type="dcterms:W3CDTF">2023-08-19T12:24:00Z</dcterms:modified>
</cp:coreProperties>
</file>